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703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1"/>
        <w:gridCol w:w="681"/>
        <w:gridCol w:w="681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70"/>
      </w:tblGrid>
      <w:tr w:rsidR="009E4526" w:rsidRPr="00A12D18" w14:paraId="7117EF98" w14:textId="77777777" w:rsidTr="009E4526">
        <w:trPr>
          <w:trHeight w:val="397"/>
        </w:trPr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496B30" w14:textId="4E4D84D1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A1F31E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Stag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F8A835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Ag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59B8B8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Gender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103EE9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Allergies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4A6934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Other</w:t>
            </w:r>
            <w:proofErr w:type="spellEnd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declared</w:t>
            </w:r>
            <w:proofErr w:type="spellEnd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diseases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B2D3C5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  <w:lang w:val="en-US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  <w:lang w:val="en-US"/>
              </w:rPr>
              <w:t>Body mass index B.M.I.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730B47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  <w:lang w:val="en-US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  <w:lang w:val="en-US"/>
              </w:rPr>
              <w:t>Lean Body Mass L.B.M % (Normal range Male 40-50, Female 30-40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846D0D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  <w:lang w:val="en-US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  <w:lang w:val="en-US"/>
              </w:rPr>
              <w:t>Percentage Body Fat P.B.F (acceptable male 25-31, female 18-25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583F6D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  <w:lang w:val="en-US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  <w:lang w:val="en-US"/>
              </w:rPr>
              <w:t>waist-to-hip ratio W.H.R. (Normal Range male &lt;0.9, Female &lt;0.8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85F8CF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albuminuria (mg/24 h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A71096" w14:textId="62283D60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  <w:lang w:val="en-US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  <w:lang w:val="en-US"/>
              </w:rPr>
              <w:t>Creatinine (mg/dL) (Normal range Male 0.7 - 1.3, Female 0.6 - 1.1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8FF284" w14:textId="155E2880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eGFR</w:t>
            </w:r>
            <w:proofErr w:type="spellEnd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 (</w:t>
            </w: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mL</w:t>
            </w:r>
            <w:proofErr w:type="spellEnd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/min/1.73</w:t>
            </w:r>
            <w:r w:rsidR="00A12D18">
              <w:rPr>
                <w:rFonts w:ascii="Verdana" w:hAnsi="Verdana" w:cs="Calibri"/>
                <w:color w:val="000000"/>
                <w:sz w:val="8"/>
                <w:szCs w:val="8"/>
              </w:rPr>
              <w:t xml:space="preserve"> </w:t>
            </w: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m2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5793D0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  <w:lang w:val="en-US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  <w:lang w:val="en-US"/>
              </w:rPr>
              <w:t>Urea (g/L) (normal range 0.1 - 0.5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CE4E94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  <w:lang w:val="en-US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  <w:lang w:val="en-US"/>
              </w:rPr>
              <w:t>Glucose (mg/dL) (normal range 70 - 110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A97090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  <w:lang w:val="en-US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  <w:lang w:val="en-US"/>
              </w:rPr>
              <w:t>Albumin (g/dL) (normal range 3.5 - 4.8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501443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  <w:lang w:val="en-US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  <w:lang w:val="en-US"/>
              </w:rPr>
              <w:t>Calcium (mg/dL) (Normal range 8.5 - 10.5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2620E9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  <w:lang w:val="en-US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  <w:lang w:val="en-US"/>
              </w:rPr>
              <w:t>Phosphorous (mg/dL) (Normal range 2.5 - 5.6)</w:t>
            </w:r>
          </w:p>
        </w:tc>
      </w:tr>
      <w:tr w:rsidR="009E4526" w:rsidRPr="009E2825" w14:paraId="7A21D401" w14:textId="77777777" w:rsidTr="009E4526">
        <w:trPr>
          <w:trHeight w:val="397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90D5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Subject</w:t>
            </w:r>
            <w:proofErr w:type="spellEnd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 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038A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Healthy</w:t>
            </w:r>
            <w:proofErr w:type="spellEnd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 control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758A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6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EFA5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Mal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75D7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No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5C9E56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Arterial </w:t>
            </w: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hypertension</w:t>
            </w:r>
            <w:proofErr w:type="spellEnd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, </w:t>
            </w: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dyslipidemia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0BED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24,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7642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55,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C939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25,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644E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0,9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BA95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&lt;3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D374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0,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EA2C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9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3BA1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0,2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5852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8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0A8C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4,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5EA6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CC37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4</w:t>
            </w:r>
          </w:p>
        </w:tc>
      </w:tr>
      <w:tr w:rsidR="009E4526" w:rsidRPr="009E2825" w14:paraId="3A42A558" w14:textId="77777777" w:rsidTr="009E4526">
        <w:trPr>
          <w:trHeight w:val="397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2E62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Subject</w:t>
            </w:r>
            <w:proofErr w:type="spellEnd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 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67E6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Healthy</w:t>
            </w:r>
            <w:proofErr w:type="spellEnd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 control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DDF6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6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0681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Femal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380F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No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A964E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No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F5BF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2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57D5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4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701A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2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7A99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0,8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21CF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&lt;3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076B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0,8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F13D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7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70D9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0,2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1DCF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8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5409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4,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9BD6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9,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2DEC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3,7</w:t>
            </w:r>
          </w:p>
        </w:tc>
      </w:tr>
      <w:tr w:rsidR="009E4526" w:rsidRPr="009E2825" w14:paraId="1D4394FA" w14:textId="77777777" w:rsidTr="009E4526">
        <w:trPr>
          <w:trHeight w:val="397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E1C9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Subject</w:t>
            </w:r>
            <w:proofErr w:type="spellEnd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 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9411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Healthy</w:t>
            </w:r>
            <w:proofErr w:type="spellEnd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 control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24EC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5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35EC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Femal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5D74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No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3DFE3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Arterial </w:t>
            </w: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hypertension</w:t>
            </w:r>
            <w:proofErr w:type="spellEnd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, </w:t>
            </w: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dyslipidemia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02DF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24,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0511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44,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5821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2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ED0A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0,8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66A2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&lt;3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3211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0,8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7FEC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7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862E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0,2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7FE1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88,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CD9B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4,0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7852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8,1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A06F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4,01</w:t>
            </w:r>
          </w:p>
        </w:tc>
      </w:tr>
      <w:tr w:rsidR="009E4526" w:rsidRPr="009E2825" w14:paraId="33DA4AB4" w14:textId="77777777" w:rsidTr="009E4526">
        <w:trPr>
          <w:trHeight w:val="397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F424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Subject</w:t>
            </w:r>
            <w:proofErr w:type="spellEnd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 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E132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Healthy</w:t>
            </w:r>
            <w:proofErr w:type="spellEnd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 control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0605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6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B2E7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Femal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0D86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No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6C412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No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99B7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24,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DDA5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4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C673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2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1CDE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0,8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4A7C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&lt;3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6F15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17C9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6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3D88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0,2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5723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86,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8D32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4,5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6279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7,9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9558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4,77</w:t>
            </w:r>
          </w:p>
        </w:tc>
      </w:tr>
      <w:tr w:rsidR="009E4526" w:rsidRPr="009E2825" w14:paraId="78CC127E" w14:textId="77777777" w:rsidTr="009E4526">
        <w:trPr>
          <w:trHeight w:val="397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A771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Subject</w:t>
            </w:r>
            <w:proofErr w:type="spellEnd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 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81E6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G3 </w:t>
            </w: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stage</w:t>
            </w:r>
            <w:proofErr w:type="spellEnd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 CKD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4B52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6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3884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Mal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14D8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No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B63BC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Arterial </w:t>
            </w: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hypertension</w:t>
            </w:r>
            <w:proofErr w:type="spellEnd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, </w:t>
            </w: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dyslipidemia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DECB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24,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CDC4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43,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9EA4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25,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A32A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1,0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54D5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34,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294C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2,0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2C6C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3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F350" w14:textId="77777777" w:rsidR="009E4526" w:rsidRPr="009E2825" w:rsidRDefault="009E4526" w:rsidP="009E2825">
            <w:pPr>
              <w:jc w:val="center"/>
              <w:rPr>
                <w:rFonts w:ascii="Verdana" w:hAnsi="Verdana" w:cs="Arial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Arial"/>
                <w:color w:val="000000"/>
                <w:sz w:val="8"/>
                <w:szCs w:val="8"/>
              </w:rPr>
              <w:t>0,9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3A3A" w14:textId="77777777" w:rsidR="009E4526" w:rsidRPr="009E2825" w:rsidRDefault="009E4526" w:rsidP="009E2825">
            <w:pPr>
              <w:jc w:val="center"/>
              <w:rPr>
                <w:rFonts w:ascii="Verdana" w:hAnsi="Verdana" w:cs="Arial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Arial"/>
                <w:color w:val="000000"/>
                <w:sz w:val="8"/>
                <w:szCs w:val="8"/>
              </w:rPr>
              <w:t>113,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87B4" w14:textId="77777777" w:rsidR="009E4526" w:rsidRPr="009E2825" w:rsidRDefault="009E4526" w:rsidP="009E2825">
            <w:pPr>
              <w:jc w:val="center"/>
              <w:rPr>
                <w:rFonts w:ascii="Verdana" w:hAnsi="Verdana" w:cs="Arial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Arial"/>
                <w:color w:val="000000"/>
                <w:sz w:val="8"/>
                <w:szCs w:val="8"/>
              </w:rPr>
              <w:t>4,7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ECEB" w14:textId="77777777" w:rsidR="009E4526" w:rsidRPr="009E2825" w:rsidRDefault="009E4526" w:rsidP="009E2825">
            <w:pPr>
              <w:jc w:val="center"/>
              <w:rPr>
                <w:rFonts w:ascii="Verdana" w:hAnsi="Verdana" w:cs="Arial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Arial"/>
                <w:color w:val="000000"/>
                <w:sz w:val="8"/>
                <w:szCs w:val="8"/>
              </w:rPr>
              <w:t>9,4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B5C3" w14:textId="77777777" w:rsidR="009E4526" w:rsidRPr="009E2825" w:rsidRDefault="009E4526" w:rsidP="009E2825">
            <w:pPr>
              <w:jc w:val="center"/>
              <w:rPr>
                <w:rFonts w:ascii="Verdana" w:hAnsi="Verdana" w:cs="Arial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Arial"/>
                <w:color w:val="000000"/>
                <w:sz w:val="8"/>
                <w:szCs w:val="8"/>
              </w:rPr>
              <w:t>3,01</w:t>
            </w:r>
          </w:p>
        </w:tc>
      </w:tr>
      <w:tr w:rsidR="009E4526" w:rsidRPr="009E2825" w14:paraId="1F6ED9CC" w14:textId="77777777" w:rsidTr="009E4526">
        <w:trPr>
          <w:trHeight w:val="397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5E30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Subject</w:t>
            </w:r>
            <w:proofErr w:type="spellEnd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 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3F5E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G3 </w:t>
            </w: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stage</w:t>
            </w:r>
            <w:proofErr w:type="spellEnd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 CKD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AA28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5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6C10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Mal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901B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No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E4408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Arterial </w:t>
            </w: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hypertension</w:t>
            </w:r>
            <w:proofErr w:type="spellEnd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, Cardiovascular </w:t>
            </w: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Diseas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DA39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2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8516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5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88AA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2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BC45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0,9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8D16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160,2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8619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2,2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E1B1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3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11E7" w14:textId="77777777" w:rsidR="009E4526" w:rsidRPr="009E2825" w:rsidRDefault="009E4526" w:rsidP="009E2825">
            <w:pPr>
              <w:jc w:val="center"/>
              <w:rPr>
                <w:rFonts w:ascii="Verdana" w:hAnsi="Verdana" w:cs="Arial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Arial"/>
                <w:color w:val="000000"/>
                <w:sz w:val="8"/>
                <w:szCs w:val="8"/>
              </w:rPr>
              <w:t>0,9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9325" w14:textId="77777777" w:rsidR="009E4526" w:rsidRPr="009E2825" w:rsidRDefault="009E4526" w:rsidP="009E2825">
            <w:pPr>
              <w:jc w:val="center"/>
              <w:rPr>
                <w:rFonts w:ascii="Verdana" w:hAnsi="Verdana" w:cs="Arial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Arial"/>
                <w:color w:val="000000"/>
                <w:sz w:val="8"/>
                <w:szCs w:val="8"/>
              </w:rPr>
              <w:t>103,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F68A" w14:textId="77777777" w:rsidR="009E4526" w:rsidRPr="009E2825" w:rsidRDefault="009E4526" w:rsidP="009E2825">
            <w:pPr>
              <w:jc w:val="center"/>
              <w:rPr>
                <w:rFonts w:ascii="Verdana" w:hAnsi="Verdana" w:cs="Arial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Arial"/>
                <w:color w:val="000000"/>
                <w:sz w:val="8"/>
                <w:szCs w:val="8"/>
              </w:rPr>
              <w:t>3,8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EEF7" w14:textId="77777777" w:rsidR="009E4526" w:rsidRPr="009E2825" w:rsidRDefault="009E4526" w:rsidP="009E2825">
            <w:pPr>
              <w:jc w:val="center"/>
              <w:rPr>
                <w:rFonts w:ascii="Verdana" w:hAnsi="Verdana" w:cs="Arial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Arial"/>
                <w:color w:val="000000"/>
                <w:sz w:val="8"/>
                <w:szCs w:val="8"/>
              </w:rPr>
              <w:t>9,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439C" w14:textId="77777777" w:rsidR="009E4526" w:rsidRPr="009E2825" w:rsidRDefault="009E4526" w:rsidP="009E2825">
            <w:pPr>
              <w:jc w:val="center"/>
              <w:rPr>
                <w:rFonts w:ascii="Verdana" w:hAnsi="Verdana" w:cs="Arial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Arial"/>
                <w:color w:val="000000"/>
                <w:sz w:val="8"/>
                <w:szCs w:val="8"/>
              </w:rPr>
              <w:t>4,15</w:t>
            </w:r>
          </w:p>
        </w:tc>
      </w:tr>
      <w:tr w:rsidR="009E4526" w:rsidRPr="009E2825" w14:paraId="15DFFA5A" w14:textId="77777777" w:rsidTr="009E4526">
        <w:trPr>
          <w:trHeight w:val="397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3242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Subject</w:t>
            </w:r>
            <w:proofErr w:type="spellEnd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 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154C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G3 </w:t>
            </w: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stage</w:t>
            </w:r>
            <w:proofErr w:type="spellEnd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 CKD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E040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6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B059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Femal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098B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No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FF0B6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Arterial </w:t>
            </w: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hypertension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6070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24,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9F4D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41,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1521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3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69C1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0,9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F7FD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115,3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8DE2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2,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5F8A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3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FE50" w14:textId="77777777" w:rsidR="009E4526" w:rsidRPr="009E2825" w:rsidRDefault="009E4526" w:rsidP="009E2825">
            <w:pPr>
              <w:jc w:val="center"/>
              <w:rPr>
                <w:rFonts w:ascii="Verdana" w:hAnsi="Verdana" w:cs="Arial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Arial"/>
                <w:color w:val="000000"/>
                <w:sz w:val="8"/>
                <w:szCs w:val="8"/>
              </w:rPr>
              <w:t>0,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F9FD" w14:textId="77777777" w:rsidR="009E4526" w:rsidRPr="009E2825" w:rsidRDefault="009E4526" w:rsidP="009E2825">
            <w:pPr>
              <w:jc w:val="center"/>
              <w:rPr>
                <w:rFonts w:ascii="Verdana" w:hAnsi="Verdana" w:cs="Arial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Arial"/>
                <w:color w:val="000000"/>
                <w:sz w:val="8"/>
                <w:szCs w:val="8"/>
              </w:rPr>
              <w:t>67,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17DA" w14:textId="77777777" w:rsidR="009E4526" w:rsidRPr="009E2825" w:rsidRDefault="009E4526" w:rsidP="009E2825">
            <w:pPr>
              <w:jc w:val="center"/>
              <w:rPr>
                <w:rFonts w:ascii="Verdana" w:hAnsi="Verdana" w:cs="Arial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Arial"/>
                <w:color w:val="000000"/>
                <w:sz w:val="8"/>
                <w:szCs w:val="8"/>
              </w:rPr>
              <w:t>4,0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0833" w14:textId="77777777" w:rsidR="009E4526" w:rsidRPr="009E2825" w:rsidRDefault="009E4526" w:rsidP="009E2825">
            <w:pPr>
              <w:jc w:val="center"/>
              <w:rPr>
                <w:rFonts w:ascii="Verdana" w:hAnsi="Verdana" w:cs="Arial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Arial"/>
                <w:color w:val="000000"/>
                <w:sz w:val="8"/>
                <w:szCs w:val="8"/>
              </w:rPr>
              <w:t>10,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45B3" w14:textId="77777777" w:rsidR="009E4526" w:rsidRPr="009E2825" w:rsidRDefault="009E4526" w:rsidP="009E2825">
            <w:pPr>
              <w:jc w:val="center"/>
              <w:rPr>
                <w:rFonts w:ascii="Verdana" w:hAnsi="Verdana" w:cs="Arial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Arial"/>
                <w:color w:val="000000"/>
                <w:sz w:val="8"/>
                <w:szCs w:val="8"/>
              </w:rPr>
              <w:t>4,85</w:t>
            </w:r>
          </w:p>
        </w:tc>
      </w:tr>
      <w:tr w:rsidR="009E4526" w:rsidRPr="009E2825" w14:paraId="43064906" w14:textId="77777777" w:rsidTr="009E4526">
        <w:trPr>
          <w:trHeight w:val="397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1308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Subject</w:t>
            </w:r>
            <w:proofErr w:type="spellEnd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 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E68E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G3 </w:t>
            </w: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stage</w:t>
            </w:r>
            <w:proofErr w:type="spellEnd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 CKD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CED2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6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2415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Mal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12A6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No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315B0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No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E14C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2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F62D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4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06D1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3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8466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0,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1C49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15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178D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E47C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3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68F2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0,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0E84" w14:textId="77777777" w:rsidR="009E4526" w:rsidRPr="009E2825" w:rsidRDefault="009E4526" w:rsidP="009E2825">
            <w:pPr>
              <w:jc w:val="center"/>
              <w:rPr>
                <w:rFonts w:ascii="Verdana" w:hAnsi="Verdana" w:cs="Arial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Arial"/>
                <w:color w:val="000000"/>
                <w:sz w:val="8"/>
                <w:szCs w:val="8"/>
              </w:rPr>
              <w:t>9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A883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52CC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1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5890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3,5</w:t>
            </w:r>
          </w:p>
        </w:tc>
      </w:tr>
      <w:tr w:rsidR="009E4526" w:rsidRPr="009E2825" w14:paraId="15DC626D" w14:textId="77777777" w:rsidTr="009E4526">
        <w:trPr>
          <w:trHeight w:val="397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48EA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Subject</w:t>
            </w:r>
            <w:proofErr w:type="spellEnd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 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1BC4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G4 </w:t>
            </w: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stage</w:t>
            </w:r>
            <w:proofErr w:type="spellEnd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 CKD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F11D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4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C73E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Femal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69F7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No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31DC6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No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DDC4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23,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81D2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42,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120F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28,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88D8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0,8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6D36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72,1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6093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3,2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6ADC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1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368A" w14:textId="77777777" w:rsidR="009E4526" w:rsidRPr="009E2825" w:rsidRDefault="009E4526" w:rsidP="009E2825">
            <w:pPr>
              <w:jc w:val="center"/>
              <w:rPr>
                <w:rFonts w:ascii="Verdana" w:hAnsi="Verdana" w:cs="Arial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Arial"/>
                <w:color w:val="000000"/>
                <w:sz w:val="8"/>
                <w:szCs w:val="8"/>
              </w:rPr>
              <w:t>0,9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23F3" w14:textId="77777777" w:rsidR="009E4526" w:rsidRPr="009E2825" w:rsidRDefault="009E4526" w:rsidP="009E2825">
            <w:pPr>
              <w:jc w:val="center"/>
              <w:rPr>
                <w:rFonts w:ascii="Verdana" w:hAnsi="Verdana" w:cs="Arial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Arial"/>
                <w:color w:val="000000"/>
                <w:sz w:val="8"/>
                <w:szCs w:val="8"/>
              </w:rPr>
              <w:t>88,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F6A0" w14:textId="77777777" w:rsidR="009E4526" w:rsidRPr="009E2825" w:rsidRDefault="009E4526" w:rsidP="009E2825">
            <w:pPr>
              <w:jc w:val="center"/>
              <w:rPr>
                <w:rFonts w:ascii="Verdana" w:hAnsi="Verdana" w:cs="Arial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Arial"/>
                <w:color w:val="000000"/>
                <w:sz w:val="8"/>
                <w:szCs w:val="8"/>
              </w:rPr>
              <w:t>3,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0754" w14:textId="77777777" w:rsidR="009E4526" w:rsidRPr="009E2825" w:rsidRDefault="009E4526" w:rsidP="009E2825">
            <w:pPr>
              <w:jc w:val="center"/>
              <w:rPr>
                <w:rFonts w:ascii="Verdana" w:hAnsi="Verdana" w:cs="Arial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Arial"/>
                <w:color w:val="000000"/>
                <w:sz w:val="8"/>
                <w:szCs w:val="8"/>
              </w:rPr>
              <w:t>1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0BFD" w14:textId="77777777" w:rsidR="009E4526" w:rsidRPr="009E2825" w:rsidRDefault="009E4526" w:rsidP="009E2825">
            <w:pPr>
              <w:jc w:val="center"/>
              <w:rPr>
                <w:rFonts w:ascii="Verdana" w:hAnsi="Verdana" w:cs="Arial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Arial"/>
                <w:color w:val="000000"/>
                <w:sz w:val="8"/>
                <w:szCs w:val="8"/>
              </w:rPr>
              <w:t>4,72</w:t>
            </w:r>
          </w:p>
        </w:tc>
      </w:tr>
      <w:tr w:rsidR="009E4526" w:rsidRPr="009E2825" w14:paraId="33FE8E3A" w14:textId="77777777" w:rsidTr="009E4526">
        <w:trPr>
          <w:trHeight w:val="397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A5B2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Subject</w:t>
            </w:r>
            <w:proofErr w:type="spellEnd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 1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7D0C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G4 </w:t>
            </w: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stage</w:t>
            </w:r>
            <w:proofErr w:type="spellEnd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 CKD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17F8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5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3A12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Mal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881F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No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20752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dyslipidemia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AA94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25,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EF25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5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3030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3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81CB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0,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395D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8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7ED9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2,7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562C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2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A555" w14:textId="77777777" w:rsidR="009E4526" w:rsidRPr="009E2825" w:rsidRDefault="009E4526" w:rsidP="009E2825">
            <w:pPr>
              <w:jc w:val="center"/>
              <w:rPr>
                <w:rFonts w:ascii="Verdana" w:hAnsi="Verdana" w:cs="Arial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Arial"/>
                <w:color w:val="000000"/>
                <w:sz w:val="8"/>
                <w:szCs w:val="8"/>
              </w:rPr>
              <w:t>0,8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956E" w14:textId="77777777" w:rsidR="009E4526" w:rsidRPr="009E2825" w:rsidRDefault="009E4526" w:rsidP="009E2825">
            <w:pPr>
              <w:jc w:val="center"/>
              <w:rPr>
                <w:rFonts w:ascii="Verdana" w:hAnsi="Verdana" w:cs="Arial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Arial"/>
                <w:color w:val="000000"/>
                <w:sz w:val="8"/>
                <w:szCs w:val="8"/>
              </w:rPr>
              <w:t>90,6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77DA" w14:textId="77777777" w:rsidR="009E4526" w:rsidRPr="009E2825" w:rsidRDefault="009E4526" w:rsidP="009E2825">
            <w:pPr>
              <w:jc w:val="center"/>
              <w:rPr>
                <w:rFonts w:ascii="Verdana" w:hAnsi="Verdana" w:cs="Arial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Arial"/>
                <w:color w:val="000000"/>
                <w:sz w:val="8"/>
                <w:szCs w:val="8"/>
              </w:rPr>
              <w:t>6,1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A655" w14:textId="77777777" w:rsidR="009E4526" w:rsidRPr="009E2825" w:rsidRDefault="009E4526" w:rsidP="009E2825">
            <w:pPr>
              <w:jc w:val="center"/>
              <w:rPr>
                <w:rFonts w:ascii="Verdana" w:hAnsi="Verdana" w:cs="Arial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Arial"/>
                <w:color w:val="000000"/>
                <w:sz w:val="8"/>
                <w:szCs w:val="8"/>
              </w:rPr>
              <w:t>8,3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F74C" w14:textId="77777777" w:rsidR="009E4526" w:rsidRPr="009E2825" w:rsidRDefault="009E4526" w:rsidP="009E2825">
            <w:pPr>
              <w:jc w:val="center"/>
              <w:rPr>
                <w:rFonts w:ascii="Verdana" w:hAnsi="Verdana" w:cs="Arial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Arial"/>
                <w:color w:val="000000"/>
                <w:sz w:val="8"/>
                <w:szCs w:val="8"/>
              </w:rPr>
              <w:t>3,75</w:t>
            </w:r>
          </w:p>
        </w:tc>
      </w:tr>
      <w:tr w:rsidR="009E4526" w:rsidRPr="009E2825" w14:paraId="4D5EF1A7" w14:textId="77777777" w:rsidTr="009E4526">
        <w:trPr>
          <w:trHeight w:val="397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257B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Subject</w:t>
            </w:r>
            <w:proofErr w:type="spellEnd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 1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B46D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G4 </w:t>
            </w: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stage</w:t>
            </w:r>
            <w:proofErr w:type="spellEnd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 CKD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A425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4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0486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Mal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3D6E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No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487A02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No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6F6C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24,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7420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58,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CD0F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22,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A5B1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0,9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710E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10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2CBB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3,0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B185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2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063E" w14:textId="77777777" w:rsidR="009E4526" w:rsidRPr="009E2825" w:rsidRDefault="009E4526" w:rsidP="009E2825">
            <w:pPr>
              <w:jc w:val="center"/>
              <w:rPr>
                <w:rFonts w:ascii="Verdana" w:hAnsi="Verdana" w:cs="Arial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Arial"/>
                <w:color w:val="000000"/>
                <w:sz w:val="8"/>
                <w:szCs w:val="8"/>
              </w:rPr>
              <w:t>0,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6AF0" w14:textId="77777777" w:rsidR="009E4526" w:rsidRPr="009E2825" w:rsidRDefault="009E4526" w:rsidP="009E2825">
            <w:pPr>
              <w:jc w:val="center"/>
              <w:rPr>
                <w:rFonts w:ascii="Verdana" w:hAnsi="Verdana" w:cs="Arial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Arial"/>
                <w:color w:val="000000"/>
                <w:sz w:val="8"/>
                <w:szCs w:val="8"/>
              </w:rPr>
              <w:t>9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611E" w14:textId="77777777" w:rsidR="009E4526" w:rsidRPr="009E2825" w:rsidRDefault="009E4526" w:rsidP="009E2825">
            <w:pPr>
              <w:jc w:val="center"/>
              <w:rPr>
                <w:rFonts w:ascii="Verdana" w:hAnsi="Verdana" w:cs="Arial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Arial"/>
                <w:color w:val="000000"/>
                <w:sz w:val="8"/>
                <w:szCs w:val="8"/>
              </w:rPr>
              <w:t>4,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6CE6" w14:textId="77777777" w:rsidR="009E4526" w:rsidRPr="009E2825" w:rsidRDefault="009E4526" w:rsidP="009E2825">
            <w:pPr>
              <w:jc w:val="center"/>
              <w:rPr>
                <w:rFonts w:ascii="Verdana" w:hAnsi="Verdana" w:cs="Arial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Arial"/>
                <w:color w:val="000000"/>
                <w:sz w:val="8"/>
                <w:szCs w:val="8"/>
              </w:rPr>
              <w:t>8,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ABD0" w14:textId="77777777" w:rsidR="009E4526" w:rsidRPr="009E2825" w:rsidRDefault="009E4526" w:rsidP="009E2825">
            <w:pPr>
              <w:jc w:val="center"/>
              <w:rPr>
                <w:rFonts w:ascii="Verdana" w:hAnsi="Verdana" w:cs="Arial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Arial"/>
                <w:color w:val="000000"/>
                <w:sz w:val="8"/>
                <w:szCs w:val="8"/>
              </w:rPr>
              <w:t>3,7</w:t>
            </w:r>
          </w:p>
        </w:tc>
      </w:tr>
      <w:tr w:rsidR="009E4526" w:rsidRPr="009E2825" w14:paraId="7810B301" w14:textId="77777777" w:rsidTr="009E4526">
        <w:trPr>
          <w:trHeight w:val="397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82C9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Subject</w:t>
            </w:r>
            <w:proofErr w:type="spellEnd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 1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412C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G4 </w:t>
            </w: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stage</w:t>
            </w:r>
            <w:proofErr w:type="spellEnd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 CKD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FAE4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5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E8BA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Femal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F0A1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No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007CA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No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85D0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29,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1D3C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48,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41C5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3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D42C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0,8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58E8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8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633F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2,3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7274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2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A887" w14:textId="77777777" w:rsidR="009E4526" w:rsidRPr="009E2825" w:rsidRDefault="009E4526" w:rsidP="009E2825">
            <w:pPr>
              <w:jc w:val="center"/>
              <w:rPr>
                <w:rFonts w:ascii="Verdana" w:hAnsi="Verdana" w:cs="Arial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Arial"/>
                <w:color w:val="000000"/>
                <w:sz w:val="8"/>
                <w:szCs w:val="8"/>
              </w:rPr>
              <w:t>0,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1B76" w14:textId="77777777" w:rsidR="009E4526" w:rsidRPr="009E2825" w:rsidRDefault="009E4526" w:rsidP="009E2825">
            <w:pPr>
              <w:jc w:val="center"/>
              <w:rPr>
                <w:rFonts w:ascii="Verdana" w:hAnsi="Verdana" w:cs="Arial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Arial"/>
                <w:color w:val="000000"/>
                <w:sz w:val="8"/>
                <w:szCs w:val="8"/>
              </w:rPr>
              <w:t>73,8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3E3B" w14:textId="77777777" w:rsidR="009E4526" w:rsidRPr="009E2825" w:rsidRDefault="009E4526" w:rsidP="009E2825">
            <w:pPr>
              <w:jc w:val="center"/>
              <w:rPr>
                <w:rFonts w:ascii="Verdana" w:hAnsi="Verdana" w:cs="Arial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Arial"/>
                <w:color w:val="000000"/>
                <w:sz w:val="8"/>
                <w:szCs w:val="8"/>
              </w:rPr>
              <w:t>4,3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3865" w14:textId="77777777" w:rsidR="009E4526" w:rsidRPr="009E2825" w:rsidRDefault="009E4526" w:rsidP="009E2825">
            <w:pPr>
              <w:jc w:val="center"/>
              <w:rPr>
                <w:rFonts w:ascii="Verdana" w:hAnsi="Verdana" w:cs="Arial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Arial"/>
                <w:color w:val="000000"/>
                <w:sz w:val="8"/>
                <w:szCs w:val="8"/>
              </w:rPr>
              <w:t>9,4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682A" w14:textId="77777777" w:rsidR="009E4526" w:rsidRPr="009E2825" w:rsidRDefault="009E4526" w:rsidP="009E2825">
            <w:pPr>
              <w:jc w:val="center"/>
              <w:rPr>
                <w:rFonts w:ascii="Verdana" w:hAnsi="Verdana" w:cs="Arial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Arial"/>
                <w:color w:val="000000"/>
                <w:sz w:val="8"/>
                <w:szCs w:val="8"/>
              </w:rPr>
              <w:t>3,86</w:t>
            </w:r>
          </w:p>
        </w:tc>
      </w:tr>
      <w:tr w:rsidR="009E4526" w:rsidRPr="009E2825" w14:paraId="2986A28D" w14:textId="77777777" w:rsidTr="009E4526">
        <w:trPr>
          <w:trHeight w:val="397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3762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Subject</w:t>
            </w:r>
            <w:proofErr w:type="spellEnd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 1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748F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G5 </w:t>
            </w: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stage</w:t>
            </w:r>
            <w:proofErr w:type="spellEnd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 CKD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5024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5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45C6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Femal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AED2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No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08BB9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No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2574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25,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A6AF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34,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75B9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36,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EE22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0,8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6378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N/D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D99E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16,0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CFC8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1575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9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EF43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9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BB4D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N/D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4A45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10,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15FB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4,7</w:t>
            </w:r>
          </w:p>
        </w:tc>
      </w:tr>
      <w:tr w:rsidR="009E4526" w:rsidRPr="009E2825" w14:paraId="57234C3C" w14:textId="77777777" w:rsidTr="009E4526">
        <w:trPr>
          <w:trHeight w:val="397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B272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Subject</w:t>
            </w:r>
            <w:proofErr w:type="spellEnd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 1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943B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G5 </w:t>
            </w: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stage</w:t>
            </w:r>
            <w:proofErr w:type="spellEnd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 CKD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8CF3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3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273B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Femal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0449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No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A361F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No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EF51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2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EF23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3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DD2C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3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9117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0,7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EA5B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N/D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9E72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13,0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216D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4B9C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13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60A3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13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1332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N/D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5808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9,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EFEB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6,3</w:t>
            </w:r>
          </w:p>
        </w:tc>
      </w:tr>
      <w:tr w:rsidR="009E4526" w:rsidRPr="009E2825" w14:paraId="693940FD" w14:textId="77777777" w:rsidTr="009E4526">
        <w:trPr>
          <w:trHeight w:val="397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72F7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Subject</w:t>
            </w:r>
            <w:proofErr w:type="spellEnd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 1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270D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G5 </w:t>
            </w: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stage</w:t>
            </w:r>
            <w:proofErr w:type="spellEnd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 CKD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F5D7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4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1259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Femal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A0A0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No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3C7C2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Arterial </w:t>
            </w: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hypertension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28B5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27,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6952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45,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1FCB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3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80A5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0,8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01E0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N/D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B03C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14,8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FE32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9B88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8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824D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8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B244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N/D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C2ED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F157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7,5</w:t>
            </w:r>
          </w:p>
        </w:tc>
      </w:tr>
      <w:tr w:rsidR="009E4526" w:rsidRPr="009E2825" w14:paraId="2E000D06" w14:textId="77777777" w:rsidTr="009E4526">
        <w:trPr>
          <w:trHeight w:val="397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074F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Subject</w:t>
            </w:r>
            <w:proofErr w:type="spellEnd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 1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3851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G5 </w:t>
            </w: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stage</w:t>
            </w:r>
            <w:proofErr w:type="spellEnd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 CKD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545D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6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64ED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Femal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BCBB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No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83033D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 xml:space="preserve">Arterial </w:t>
            </w:r>
            <w:proofErr w:type="spellStart"/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hypertension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0291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24,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527D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4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48C5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3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92B9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0,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7EED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N/D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1B04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1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BB66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0709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10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829E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9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B088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N/D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1B2C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9,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4D57" w14:textId="77777777" w:rsidR="009E4526" w:rsidRPr="009E2825" w:rsidRDefault="009E4526" w:rsidP="009E2825">
            <w:pPr>
              <w:jc w:val="center"/>
              <w:rPr>
                <w:rFonts w:ascii="Verdana" w:hAnsi="Verdana" w:cs="Calibri"/>
                <w:color w:val="000000"/>
                <w:sz w:val="8"/>
                <w:szCs w:val="8"/>
              </w:rPr>
            </w:pPr>
            <w:r w:rsidRPr="009E2825">
              <w:rPr>
                <w:rFonts w:ascii="Verdana" w:hAnsi="Verdana" w:cs="Calibri"/>
                <w:color w:val="000000"/>
                <w:sz w:val="8"/>
                <w:szCs w:val="8"/>
              </w:rPr>
              <w:t>7,3</w:t>
            </w:r>
          </w:p>
        </w:tc>
      </w:tr>
    </w:tbl>
    <w:p w14:paraId="2F2A225C" w14:textId="48303636" w:rsidR="00CF7B1F" w:rsidRPr="009E2825" w:rsidRDefault="00CF7B1F" w:rsidP="004879A1">
      <w:pPr>
        <w:spacing w:line="480" w:lineRule="auto"/>
        <w:jc w:val="both"/>
        <w:rPr>
          <w:rFonts w:ascii="Verdana" w:hAnsi="Verdana"/>
          <w:b/>
          <w:bCs/>
          <w:sz w:val="8"/>
          <w:szCs w:val="8"/>
          <w:lang w:val="en-US"/>
        </w:rPr>
      </w:pPr>
    </w:p>
    <w:p w14:paraId="7C9CA34F" w14:textId="77777777" w:rsidR="009E2825" w:rsidRPr="009E2825" w:rsidRDefault="009E2825" w:rsidP="004879A1">
      <w:pPr>
        <w:spacing w:line="480" w:lineRule="auto"/>
        <w:jc w:val="both"/>
        <w:rPr>
          <w:rFonts w:ascii="Verdana" w:hAnsi="Verdana"/>
          <w:b/>
          <w:bCs/>
          <w:sz w:val="8"/>
          <w:szCs w:val="8"/>
          <w:lang w:val="en-US"/>
        </w:rPr>
      </w:pPr>
    </w:p>
    <w:p w14:paraId="5F9728A0" w14:textId="0A76BF27" w:rsidR="00DB4512" w:rsidRPr="00AD0FCB" w:rsidRDefault="00DB4512" w:rsidP="004879A1">
      <w:pPr>
        <w:spacing w:line="480" w:lineRule="auto"/>
        <w:jc w:val="both"/>
        <w:rPr>
          <w:rFonts w:ascii="Verdana" w:hAnsi="Verdana"/>
          <w:b/>
          <w:bCs/>
          <w:lang w:val="en-US"/>
        </w:rPr>
      </w:pPr>
      <w:r w:rsidRPr="00AD0FCB">
        <w:rPr>
          <w:rFonts w:ascii="Verdana" w:hAnsi="Verdana"/>
          <w:b/>
          <w:bCs/>
          <w:lang w:val="en-US"/>
        </w:rPr>
        <w:t>Table S</w:t>
      </w:r>
      <w:r w:rsidR="00F15458">
        <w:rPr>
          <w:rFonts w:ascii="Verdana" w:hAnsi="Verdana"/>
          <w:b/>
          <w:bCs/>
          <w:lang w:val="en-US"/>
        </w:rPr>
        <w:t>1</w:t>
      </w:r>
    </w:p>
    <w:p w14:paraId="00580BDB" w14:textId="2B6E150F" w:rsidR="00F70A1A" w:rsidRPr="009E2825" w:rsidRDefault="00F70A1A" w:rsidP="006573CF">
      <w:pPr>
        <w:rPr>
          <w:rFonts w:ascii="Verdana" w:hAnsi="Verdana"/>
          <w:sz w:val="8"/>
          <w:szCs w:val="8"/>
        </w:rPr>
      </w:pPr>
    </w:p>
    <w:sectPr w:rsidR="00F70A1A" w:rsidRPr="009E2825" w:rsidSect="003D7C9A">
      <w:pgSz w:w="15840" w:h="12240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DB02DC" w14:textId="77777777" w:rsidR="006E4517" w:rsidRDefault="006E4517" w:rsidP="000B37EC">
      <w:r>
        <w:separator/>
      </w:r>
    </w:p>
  </w:endnote>
  <w:endnote w:type="continuationSeparator" w:id="0">
    <w:p w14:paraId="63779E34" w14:textId="77777777" w:rsidR="006E4517" w:rsidRDefault="006E4517" w:rsidP="000B37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3EAB7D" w14:textId="77777777" w:rsidR="006E4517" w:rsidRDefault="006E4517" w:rsidP="000B37EC">
      <w:r>
        <w:separator/>
      </w:r>
    </w:p>
  </w:footnote>
  <w:footnote w:type="continuationSeparator" w:id="0">
    <w:p w14:paraId="2765474A" w14:textId="77777777" w:rsidR="006E4517" w:rsidRDefault="006E4517" w:rsidP="000B37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7E0D86"/>
    <w:multiLevelType w:val="hybridMultilevel"/>
    <w:tmpl w:val="03400126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A6449B"/>
    <w:multiLevelType w:val="multilevel"/>
    <w:tmpl w:val="0F8249FE"/>
    <w:lvl w:ilvl="0">
      <w:numFmt w:val="bullet"/>
      <w:lvlText w:val="-"/>
      <w:lvlJc w:val="left"/>
      <w:pPr>
        <w:ind w:left="465" w:hanging="465"/>
      </w:pPr>
      <w:rPr>
        <w:rFonts w:ascii="Helvetica" w:eastAsia="Helvetica" w:hAnsi="Helvetica" w:cs="Helvetica"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73711333"/>
    <w:multiLevelType w:val="multilevel"/>
    <w:tmpl w:val="0F8249FE"/>
    <w:lvl w:ilvl="0">
      <w:numFmt w:val="bullet"/>
      <w:lvlText w:val="-"/>
      <w:lvlJc w:val="left"/>
      <w:pPr>
        <w:ind w:left="465" w:hanging="465"/>
      </w:pPr>
      <w:rPr>
        <w:rFonts w:ascii="Helvetica" w:eastAsia="Helvetica" w:hAnsi="Helvetica" w:cs="Helvetica"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3E6"/>
    <w:rsid w:val="00043E40"/>
    <w:rsid w:val="000447DE"/>
    <w:rsid w:val="000B37EC"/>
    <w:rsid w:val="000F52D6"/>
    <w:rsid w:val="0011027E"/>
    <w:rsid w:val="00130AF4"/>
    <w:rsid w:val="001334B1"/>
    <w:rsid w:val="00153AE9"/>
    <w:rsid w:val="00156A39"/>
    <w:rsid w:val="001662A1"/>
    <w:rsid w:val="00193832"/>
    <w:rsid w:val="00193C38"/>
    <w:rsid w:val="001B0721"/>
    <w:rsid w:val="001B36EE"/>
    <w:rsid w:val="001D0FA1"/>
    <w:rsid w:val="001D52F1"/>
    <w:rsid w:val="001E5149"/>
    <w:rsid w:val="00213C92"/>
    <w:rsid w:val="00221AC6"/>
    <w:rsid w:val="00244B95"/>
    <w:rsid w:val="00266EC1"/>
    <w:rsid w:val="00294190"/>
    <w:rsid w:val="002D0A7E"/>
    <w:rsid w:val="00330DB2"/>
    <w:rsid w:val="00337666"/>
    <w:rsid w:val="0035726D"/>
    <w:rsid w:val="00395F11"/>
    <w:rsid w:val="003B711D"/>
    <w:rsid w:val="003C151D"/>
    <w:rsid w:val="003D0CD7"/>
    <w:rsid w:val="003D5A1F"/>
    <w:rsid w:val="003D7C9A"/>
    <w:rsid w:val="00400418"/>
    <w:rsid w:val="004202A5"/>
    <w:rsid w:val="00422F12"/>
    <w:rsid w:val="004307E5"/>
    <w:rsid w:val="00440A58"/>
    <w:rsid w:val="0044274B"/>
    <w:rsid w:val="00465AD5"/>
    <w:rsid w:val="004879A1"/>
    <w:rsid w:val="004C4321"/>
    <w:rsid w:val="004C733D"/>
    <w:rsid w:val="004D1FA3"/>
    <w:rsid w:val="004F5A7F"/>
    <w:rsid w:val="00567E99"/>
    <w:rsid w:val="00574BD7"/>
    <w:rsid w:val="00587363"/>
    <w:rsid w:val="005B16A7"/>
    <w:rsid w:val="005C3E78"/>
    <w:rsid w:val="005D032C"/>
    <w:rsid w:val="006573CF"/>
    <w:rsid w:val="0068709F"/>
    <w:rsid w:val="006E4517"/>
    <w:rsid w:val="0073493F"/>
    <w:rsid w:val="0077620D"/>
    <w:rsid w:val="00784E25"/>
    <w:rsid w:val="0079693A"/>
    <w:rsid w:val="00810397"/>
    <w:rsid w:val="00816869"/>
    <w:rsid w:val="0084230F"/>
    <w:rsid w:val="00857FB2"/>
    <w:rsid w:val="008E5F3D"/>
    <w:rsid w:val="009209BE"/>
    <w:rsid w:val="00982E6F"/>
    <w:rsid w:val="00991DDB"/>
    <w:rsid w:val="00993BD6"/>
    <w:rsid w:val="009A497A"/>
    <w:rsid w:val="009A7EC4"/>
    <w:rsid w:val="009C28F6"/>
    <w:rsid w:val="009E0C80"/>
    <w:rsid w:val="009E2825"/>
    <w:rsid w:val="009E4526"/>
    <w:rsid w:val="009F25E9"/>
    <w:rsid w:val="00A12D18"/>
    <w:rsid w:val="00A17D13"/>
    <w:rsid w:val="00A223AC"/>
    <w:rsid w:val="00A24768"/>
    <w:rsid w:val="00A72AD5"/>
    <w:rsid w:val="00A76DC2"/>
    <w:rsid w:val="00AA7A41"/>
    <w:rsid w:val="00AC3C77"/>
    <w:rsid w:val="00AC5DAA"/>
    <w:rsid w:val="00AD0FCB"/>
    <w:rsid w:val="00AE4F1B"/>
    <w:rsid w:val="00B1049C"/>
    <w:rsid w:val="00B50E07"/>
    <w:rsid w:val="00B54559"/>
    <w:rsid w:val="00B7009A"/>
    <w:rsid w:val="00B86169"/>
    <w:rsid w:val="00BC6AD1"/>
    <w:rsid w:val="00BE2BE1"/>
    <w:rsid w:val="00C415C5"/>
    <w:rsid w:val="00C41B2D"/>
    <w:rsid w:val="00C5503B"/>
    <w:rsid w:val="00C96119"/>
    <w:rsid w:val="00CD0325"/>
    <w:rsid w:val="00CD63E6"/>
    <w:rsid w:val="00CF1BAC"/>
    <w:rsid w:val="00CF61CD"/>
    <w:rsid w:val="00CF7B1F"/>
    <w:rsid w:val="00D2544E"/>
    <w:rsid w:val="00D55821"/>
    <w:rsid w:val="00D620C4"/>
    <w:rsid w:val="00D678FF"/>
    <w:rsid w:val="00D8716B"/>
    <w:rsid w:val="00D92045"/>
    <w:rsid w:val="00DA1F73"/>
    <w:rsid w:val="00DB4512"/>
    <w:rsid w:val="00DF7810"/>
    <w:rsid w:val="00E20C6C"/>
    <w:rsid w:val="00E47434"/>
    <w:rsid w:val="00E56A4D"/>
    <w:rsid w:val="00E57C94"/>
    <w:rsid w:val="00E60E9D"/>
    <w:rsid w:val="00E75F2C"/>
    <w:rsid w:val="00F15458"/>
    <w:rsid w:val="00F3535B"/>
    <w:rsid w:val="00F5098B"/>
    <w:rsid w:val="00F5584E"/>
    <w:rsid w:val="00F70A1A"/>
    <w:rsid w:val="00FD0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218769"/>
  <w15:chartTrackingRefBased/>
  <w15:docId w15:val="{BE9DF51B-4AC2-4F4E-8DE4-F8433E785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D13"/>
    <w:rPr>
      <w:rFonts w:ascii="Times New Roman" w:eastAsia="Times New Roman" w:hAnsi="Times New Roman" w:cs="Times New Roman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D63E6"/>
    <w:pPr>
      <w:ind w:left="720"/>
      <w:contextualSpacing/>
    </w:pPr>
    <w:rPr>
      <w:rFonts w:asciiTheme="minorHAnsi" w:eastAsiaTheme="minorHAnsi" w:hAnsiTheme="minorHAnsi" w:cstheme="minorBidi"/>
      <w:lang w:val="es-ES_tradnl" w:eastAsia="en-US"/>
    </w:rPr>
  </w:style>
  <w:style w:type="character" w:styleId="Nmerodelnea">
    <w:name w:val="line number"/>
    <w:basedOn w:val="Fuentedeprrafopredeter"/>
    <w:uiPriority w:val="99"/>
    <w:semiHidden/>
    <w:unhideWhenUsed/>
    <w:rsid w:val="00CD63E6"/>
  </w:style>
  <w:style w:type="character" w:styleId="Textoennegrita">
    <w:name w:val="Strong"/>
    <w:basedOn w:val="Fuentedeprrafopredeter"/>
    <w:uiPriority w:val="22"/>
    <w:qFormat/>
    <w:rsid w:val="00A17D13"/>
    <w:rPr>
      <w:b/>
      <w:bCs/>
    </w:rPr>
  </w:style>
  <w:style w:type="character" w:styleId="Hipervnculo">
    <w:name w:val="Hyperlink"/>
    <w:basedOn w:val="Fuentedeprrafopredeter"/>
    <w:uiPriority w:val="99"/>
    <w:unhideWhenUsed/>
    <w:rsid w:val="00D55821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D55821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D55821"/>
    <w:rPr>
      <w:color w:val="954F72" w:themeColor="followedHyperlink"/>
      <w:u w:val="single"/>
    </w:rPr>
  </w:style>
  <w:style w:type="paragraph" w:styleId="Sinespaciado">
    <w:name w:val="No Spacing"/>
    <w:uiPriority w:val="1"/>
    <w:qFormat/>
    <w:rsid w:val="0011027E"/>
    <w:rPr>
      <w:rFonts w:eastAsiaTheme="minorEastAsia"/>
      <w:sz w:val="22"/>
      <w:szCs w:val="22"/>
      <w:lang w:eastAsia="es-CL"/>
    </w:rPr>
  </w:style>
  <w:style w:type="table" w:styleId="Tablaconcuadrcula">
    <w:name w:val="Table Grid"/>
    <w:basedOn w:val="Tablanormal"/>
    <w:uiPriority w:val="39"/>
    <w:rsid w:val="0011027E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0B37EC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B37EC"/>
    <w:rPr>
      <w:rFonts w:ascii="Times New Roman" w:eastAsia="Times New Roman" w:hAnsi="Times New Roman" w:cs="Times New Roman"/>
      <w:lang w:eastAsia="es-MX"/>
    </w:rPr>
  </w:style>
  <w:style w:type="paragraph" w:styleId="Piedepgina">
    <w:name w:val="footer"/>
    <w:basedOn w:val="Normal"/>
    <w:link w:val="PiedepginaCar"/>
    <w:uiPriority w:val="99"/>
    <w:unhideWhenUsed/>
    <w:rsid w:val="000B37E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B37EC"/>
    <w:rPr>
      <w:rFonts w:ascii="Times New Roman" w:eastAsia="Times New Roman" w:hAnsi="Times New Roman" w:cs="Times New Roman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60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4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87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30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618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735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9566655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388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136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366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657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62559893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92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72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027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27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6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do Díaz</dc:creator>
  <cp:keywords/>
  <dc:description/>
  <cp:lastModifiedBy>Waldo Andres Diaz Vasquez</cp:lastModifiedBy>
  <cp:revision>9</cp:revision>
  <dcterms:created xsi:type="dcterms:W3CDTF">2021-12-08T22:43:00Z</dcterms:created>
  <dcterms:modified xsi:type="dcterms:W3CDTF">2021-12-27T20:26:00Z</dcterms:modified>
</cp:coreProperties>
</file>